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18994" w14:textId="72C5718C" w:rsidR="00460050" w:rsidRPr="00310E2A" w:rsidRDefault="00460050" w:rsidP="00460050">
      <w:pPr>
        <w:spacing w:before="240" w:after="240" w:line="480" w:lineRule="auto"/>
        <w:rPr>
          <w:rFonts w:ascii="Calibri" w:hAnsi="Calibri"/>
          <w:color w:val="000000" w:themeColor="text1"/>
        </w:rPr>
      </w:pPr>
      <w:r w:rsidRPr="00310E2A">
        <w:rPr>
          <w:rFonts w:ascii="Calibri" w:hAnsi="Calibri" w:hint="eastAsia"/>
          <w:color w:val="000000" w:themeColor="text1"/>
        </w:rPr>
        <w:t xml:space="preserve">Supplementary Table 1. </w:t>
      </w:r>
      <w:r w:rsidR="004B7B2C" w:rsidRPr="00310E2A">
        <w:rPr>
          <w:rFonts w:ascii="Calibri" w:hAnsi="Calibri"/>
          <w:color w:val="000000" w:themeColor="text1"/>
        </w:rPr>
        <w:t>Difference of demographics and neuropsychological features between NC and SCD.</w:t>
      </w:r>
    </w:p>
    <w:tbl>
      <w:tblPr>
        <w:tblStyle w:val="af2"/>
        <w:tblW w:w="822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546"/>
        <w:gridCol w:w="1029"/>
        <w:gridCol w:w="1985"/>
        <w:gridCol w:w="1985"/>
        <w:gridCol w:w="1521"/>
      </w:tblGrid>
      <w:tr w:rsidR="0064345E" w:rsidRPr="00310E2A" w14:paraId="0912B6BD" w14:textId="77777777" w:rsidTr="002070A9">
        <w:trPr>
          <w:trHeight w:val="39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433F7C1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49089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8F8A9E" w14:textId="0F94D0C1" w:rsidR="0064345E" w:rsidRPr="00310E2A" w:rsidRDefault="0064345E" w:rsidP="002070A9">
            <w:pPr>
              <w:pStyle w:val="HTML"/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NC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 xml:space="preserve"> (n=7</w:t>
            </w:r>
            <w:r w:rsidR="00D32FC1"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4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265068" w14:textId="6A8895B1" w:rsidR="0064345E" w:rsidRPr="00310E2A" w:rsidRDefault="0064345E" w:rsidP="002070A9">
            <w:pPr>
              <w:pStyle w:val="HTML"/>
              <w:spacing w:line="276" w:lineRule="auto"/>
              <w:jc w:val="center"/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SCD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 xml:space="preserve"> (n=15</w:t>
            </w:r>
            <w:r w:rsidR="00D32FC1"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7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35E764CC" w14:textId="197BC862" w:rsidR="0064345E" w:rsidRPr="00310E2A" w:rsidRDefault="0064345E" w:rsidP="002070A9">
            <w:pPr>
              <w:pStyle w:val="HTML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64345E" w:rsidRPr="00310E2A" w14:paraId="27811F7D" w14:textId="77777777" w:rsidTr="002070A9">
        <w:trPr>
          <w:trHeight w:val="268"/>
        </w:trPr>
        <w:tc>
          <w:tcPr>
            <w:tcW w:w="1702" w:type="dxa"/>
            <w:gridSpan w:val="2"/>
            <w:tcBorders>
              <w:top w:val="single" w:sz="4" w:space="0" w:color="auto"/>
              <w:bottom w:val="nil"/>
            </w:tcBorders>
          </w:tcPr>
          <w:p w14:paraId="2DF91A52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48739554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a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FD6AEEF" w14:textId="09B6A500" w:rsidR="0064345E" w:rsidRPr="00310E2A" w:rsidRDefault="0064345E" w:rsidP="002070A9">
            <w:pPr>
              <w:pStyle w:val="HTML"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64.94, 7.66</w:t>
            </w:r>
          </w:p>
        </w:tc>
        <w:tc>
          <w:tcPr>
            <w:tcW w:w="1985" w:type="dxa"/>
          </w:tcPr>
          <w:p w14:paraId="4501745A" w14:textId="474AEAE9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66.99, 7.47</w:t>
            </w:r>
          </w:p>
        </w:tc>
        <w:tc>
          <w:tcPr>
            <w:tcW w:w="1521" w:type="dxa"/>
          </w:tcPr>
          <w:p w14:paraId="63D96EEB" w14:textId="624EFD25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059</w:t>
            </w:r>
          </w:p>
        </w:tc>
      </w:tr>
      <w:tr w:rsidR="0064345E" w:rsidRPr="00310E2A" w14:paraId="0CC0782E" w14:textId="77777777" w:rsidTr="002070A9">
        <w:trPr>
          <w:trHeight w:val="279"/>
        </w:trPr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1FA1CA64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1CDE18D9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sex (M/F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3BF7AE" w14:textId="18AC399E" w:rsidR="0064345E" w:rsidRPr="00310E2A" w:rsidRDefault="0064345E" w:rsidP="002070A9">
            <w:pPr>
              <w:pStyle w:val="HTML"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</w:t>
            </w:r>
            <w:r w:rsidR="00D32FC1"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6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/4</w:t>
            </w:r>
            <w:r w:rsidR="00D32FC1"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05A193C2" w14:textId="78FA7B6F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宋体" w:hAnsi="宋体" w:cs="宋体" w:hint="eastAsia"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72/8</w:t>
            </w:r>
            <w:r w:rsidR="00D32FC1"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21" w:type="dxa"/>
          </w:tcPr>
          <w:p w14:paraId="22AE1DF8" w14:textId="3E4CB1E1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</w:t>
            </w:r>
            <w:r w:rsidR="00933BFA"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</w:t>
            </w:r>
            <w:r w:rsidR="00D32FC1"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4</w:t>
            </w:r>
          </w:p>
        </w:tc>
      </w:tr>
      <w:tr w:rsidR="0064345E" w:rsidRPr="00310E2A" w14:paraId="466ED546" w14:textId="77777777" w:rsidTr="002070A9">
        <w:trPr>
          <w:trHeight w:val="136"/>
        </w:trPr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4ECF4252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003013D1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e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duc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E99B92" w14:textId="028947AF" w:rsidR="0064345E" w:rsidRPr="00310E2A" w:rsidRDefault="0064345E" w:rsidP="002070A9">
            <w:pPr>
              <w:pStyle w:val="HTML"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2.37, 3.80</w:t>
            </w:r>
          </w:p>
        </w:tc>
        <w:tc>
          <w:tcPr>
            <w:tcW w:w="1985" w:type="dxa"/>
          </w:tcPr>
          <w:p w14:paraId="76DB8FAA" w14:textId="0DD7DAB8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2.57, 3.15</w:t>
            </w:r>
          </w:p>
        </w:tc>
        <w:tc>
          <w:tcPr>
            <w:tcW w:w="1521" w:type="dxa"/>
          </w:tcPr>
          <w:p w14:paraId="60235488" w14:textId="6333CFB1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682</w:t>
            </w:r>
          </w:p>
        </w:tc>
      </w:tr>
      <w:tr w:rsidR="0064345E" w:rsidRPr="00310E2A" w14:paraId="4A1C7194" w14:textId="77777777" w:rsidTr="002070A9">
        <w:trPr>
          <w:trHeight w:val="136"/>
        </w:trPr>
        <w:tc>
          <w:tcPr>
            <w:tcW w:w="1702" w:type="dxa"/>
            <w:gridSpan w:val="2"/>
            <w:vMerge w:val="restart"/>
            <w:tcBorders>
              <w:top w:val="nil"/>
            </w:tcBorders>
          </w:tcPr>
          <w:p w14:paraId="24F8BF8A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Global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1029" w:type="dxa"/>
            <w:vMerge w:val="restart"/>
            <w:tcBorders>
              <w:top w:val="nil"/>
            </w:tcBorders>
          </w:tcPr>
          <w:p w14:paraId="75D8D431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Mo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CA-B</w:t>
            </w:r>
          </w:p>
          <w:p w14:paraId="1A514B72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A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CE-III</w:t>
            </w:r>
          </w:p>
        </w:tc>
        <w:tc>
          <w:tcPr>
            <w:tcW w:w="1985" w:type="dxa"/>
            <w:tcBorders>
              <w:top w:val="nil"/>
            </w:tcBorders>
          </w:tcPr>
          <w:p w14:paraId="4E236697" w14:textId="474553D7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5.89, 2.38</w:t>
            </w:r>
          </w:p>
        </w:tc>
        <w:tc>
          <w:tcPr>
            <w:tcW w:w="1985" w:type="dxa"/>
          </w:tcPr>
          <w:p w14:paraId="40ED7805" w14:textId="49ED193E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4.44, 5.25</w:t>
            </w:r>
          </w:p>
        </w:tc>
        <w:tc>
          <w:tcPr>
            <w:tcW w:w="1521" w:type="dxa"/>
          </w:tcPr>
          <w:p w14:paraId="712240CA" w14:textId="77777777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4345E" w:rsidRPr="00310E2A" w14:paraId="7DA5A2B7" w14:textId="77777777" w:rsidTr="002070A9">
        <w:trPr>
          <w:trHeight w:val="251"/>
        </w:trPr>
        <w:tc>
          <w:tcPr>
            <w:tcW w:w="1702" w:type="dxa"/>
            <w:gridSpan w:val="2"/>
            <w:vMerge/>
            <w:tcBorders>
              <w:bottom w:val="nil"/>
            </w:tcBorders>
          </w:tcPr>
          <w:p w14:paraId="403E1FB2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bottom w:val="nil"/>
            </w:tcBorders>
          </w:tcPr>
          <w:p w14:paraId="2A52BCD8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B2A00DA" w14:textId="7CCED1FE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81.67, 7.04</w:t>
            </w:r>
          </w:p>
        </w:tc>
        <w:tc>
          <w:tcPr>
            <w:tcW w:w="1985" w:type="dxa"/>
          </w:tcPr>
          <w:p w14:paraId="4CF3ABBD" w14:textId="4F1ABE87" w:rsidR="0064345E" w:rsidRPr="00310E2A" w:rsidRDefault="0064345E" w:rsidP="002070A9">
            <w:pPr>
              <w:spacing w:line="276" w:lineRule="auto"/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79.67, 9.72</w:t>
            </w:r>
          </w:p>
        </w:tc>
        <w:tc>
          <w:tcPr>
            <w:tcW w:w="1521" w:type="dxa"/>
          </w:tcPr>
          <w:p w14:paraId="3B105BFC" w14:textId="6B15304E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0.063</w:t>
            </w:r>
          </w:p>
        </w:tc>
      </w:tr>
      <w:tr w:rsidR="0064345E" w:rsidRPr="00310E2A" w14:paraId="30322B7C" w14:textId="77777777" w:rsidTr="002070A9">
        <w:trPr>
          <w:trHeight w:val="136"/>
        </w:trPr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56605452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M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emory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488FA1C9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AVLT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-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L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63D9EE" w14:textId="7B4E030A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6.23, 1.85</w:t>
            </w:r>
          </w:p>
        </w:tc>
        <w:tc>
          <w:tcPr>
            <w:tcW w:w="1985" w:type="dxa"/>
          </w:tcPr>
          <w:p w14:paraId="38EC7EB4" w14:textId="184E4903" w:rsidR="0064345E" w:rsidRPr="00310E2A" w:rsidRDefault="0064345E" w:rsidP="002070A9">
            <w:pPr>
              <w:spacing w:line="276" w:lineRule="auto"/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4.31, 2.66</w:t>
            </w:r>
          </w:p>
        </w:tc>
        <w:tc>
          <w:tcPr>
            <w:tcW w:w="1521" w:type="dxa"/>
          </w:tcPr>
          <w:p w14:paraId="63C5A404" w14:textId="37886B68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4345E" w:rsidRPr="00310E2A" w14:paraId="057D6792" w14:textId="77777777" w:rsidTr="002070A9">
        <w:trPr>
          <w:trHeight w:val="136"/>
        </w:trPr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0FBAFB75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134D6EF4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A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VLT-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F20540" w14:textId="34403917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2.31, 1.29</w:t>
            </w:r>
          </w:p>
        </w:tc>
        <w:tc>
          <w:tcPr>
            <w:tcW w:w="1985" w:type="dxa"/>
          </w:tcPr>
          <w:p w14:paraId="090132F2" w14:textId="4A63B1F8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1.37, 2.11</w:t>
            </w:r>
          </w:p>
        </w:tc>
        <w:tc>
          <w:tcPr>
            <w:tcW w:w="1521" w:type="dxa"/>
          </w:tcPr>
          <w:p w14:paraId="0E0C35EC" w14:textId="522DC585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4345E" w:rsidRPr="00310E2A" w14:paraId="204D5BBD" w14:textId="77777777" w:rsidTr="002070A9">
        <w:trPr>
          <w:trHeight w:val="136"/>
        </w:trPr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36FAEE6F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5399DA1C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B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VMT-L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4D3556" w14:textId="738B30C1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9.28, 2.43</w:t>
            </w:r>
          </w:p>
        </w:tc>
        <w:tc>
          <w:tcPr>
            <w:tcW w:w="1985" w:type="dxa"/>
          </w:tcPr>
          <w:p w14:paraId="5D6ADCC4" w14:textId="50B328EF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8.47, 3.30</w:t>
            </w:r>
          </w:p>
        </w:tc>
        <w:tc>
          <w:tcPr>
            <w:tcW w:w="1521" w:type="dxa"/>
          </w:tcPr>
          <w:p w14:paraId="67A42C88" w14:textId="2BB1D8BA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0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5</w:t>
            </w:r>
          </w:p>
        </w:tc>
      </w:tr>
      <w:tr w:rsidR="0064345E" w:rsidRPr="00310E2A" w14:paraId="4BEAD2D2" w14:textId="77777777" w:rsidTr="002070A9">
        <w:trPr>
          <w:trHeight w:val="136"/>
        </w:trPr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52C51E93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6F32E117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B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VMT-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C885A3" w14:textId="66B3D048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1.69, 0.80</w:t>
            </w:r>
          </w:p>
        </w:tc>
        <w:tc>
          <w:tcPr>
            <w:tcW w:w="1985" w:type="dxa"/>
          </w:tcPr>
          <w:p w14:paraId="1A78A9F6" w14:textId="47871135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1.29, 1.46</w:t>
            </w:r>
          </w:p>
        </w:tc>
        <w:tc>
          <w:tcPr>
            <w:tcW w:w="1521" w:type="dxa"/>
          </w:tcPr>
          <w:p w14:paraId="221CF4DF" w14:textId="44C959BA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0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</w:t>
            </w:r>
          </w:p>
        </w:tc>
      </w:tr>
      <w:tr w:rsidR="0064345E" w:rsidRPr="00310E2A" w14:paraId="0D7B8273" w14:textId="77777777" w:rsidTr="002070A9">
        <w:trPr>
          <w:trHeight w:val="136"/>
        </w:trPr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0AA6AAE4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36F6B62F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BVMT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-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90C855" w14:textId="7A70EFDE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5.58, 2.41</w:t>
            </w:r>
          </w:p>
        </w:tc>
        <w:tc>
          <w:tcPr>
            <w:tcW w:w="1985" w:type="dxa"/>
          </w:tcPr>
          <w:p w14:paraId="40593CF7" w14:textId="663EA865" w:rsidR="0064345E" w:rsidRPr="00310E2A" w:rsidRDefault="0064345E" w:rsidP="002070A9">
            <w:pPr>
              <w:spacing w:line="276" w:lineRule="auto"/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4.95, 2.65</w:t>
            </w:r>
          </w:p>
        </w:tc>
        <w:tc>
          <w:tcPr>
            <w:tcW w:w="1521" w:type="dxa"/>
          </w:tcPr>
          <w:p w14:paraId="3A84A35A" w14:textId="3BC181AD" w:rsidR="0064345E" w:rsidRPr="00310E2A" w:rsidRDefault="0064345E" w:rsidP="002070A9">
            <w:pPr>
              <w:spacing w:line="276" w:lineRule="auto"/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64345E" w:rsidRPr="00310E2A" w14:paraId="7A51EE1E" w14:textId="77777777" w:rsidTr="002070A9">
        <w:trPr>
          <w:trHeight w:val="136"/>
        </w:trPr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56482595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eastAsiaTheme="minorEastAsia" w:hAnsi="Calibri" w:cs="Calibri"/>
                <w:i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28D69AA0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eastAsiaTheme="minorEastAsia" w:hAnsi="Calibri" w:cs="Calibri"/>
                <w:iCs/>
                <w:color w:val="000000" w:themeColor="text1"/>
                <w:kern w:val="2"/>
                <w:sz w:val="18"/>
                <w:szCs w:val="18"/>
              </w:rPr>
            </w:pPr>
            <w:r w:rsidRPr="00310E2A">
              <w:rPr>
                <w:rFonts w:ascii="Calibri" w:eastAsiaTheme="minorEastAsia" w:hAnsi="Calibri" w:cs="Calibri"/>
                <w:iCs/>
                <w:color w:val="000000" w:themeColor="text1"/>
                <w:kern w:val="2"/>
                <w:sz w:val="18"/>
                <w:szCs w:val="18"/>
              </w:rPr>
              <w:t>BVMT</w:t>
            </w:r>
            <w:r w:rsidRPr="00310E2A">
              <w:rPr>
                <w:rFonts w:ascii="Calibri" w:eastAsiaTheme="minorEastAsia" w:hAnsi="Calibri" w:cs="Calibri" w:hint="eastAsia"/>
                <w:iCs/>
                <w:color w:val="000000" w:themeColor="text1"/>
                <w:kern w:val="2"/>
                <w:sz w:val="18"/>
                <w:szCs w:val="18"/>
              </w:rPr>
              <w:t>-</w:t>
            </w:r>
            <w:r w:rsidRPr="00310E2A">
              <w:rPr>
                <w:rFonts w:ascii="Calibri" w:eastAsiaTheme="minorEastAsia" w:hAnsi="Calibri" w:cs="Calibri"/>
                <w:iCs/>
                <w:color w:val="000000" w:themeColor="text1"/>
                <w:kern w:val="2"/>
                <w:sz w:val="18"/>
                <w:szCs w:val="18"/>
              </w:rPr>
              <w:t>F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ADEAAF" w14:textId="0683C7C2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.10. 2.23</w:t>
            </w:r>
          </w:p>
        </w:tc>
        <w:tc>
          <w:tcPr>
            <w:tcW w:w="1985" w:type="dxa"/>
          </w:tcPr>
          <w:p w14:paraId="5E168581" w14:textId="1C9928FB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.78, 2.35</w:t>
            </w:r>
          </w:p>
        </w:tc>
        <w:tc>
          <w:tcPr>
            <w:tcW w:w="1521" w:type="dxa"/>
          </w:tcPr>
          <w:p w14:paraId="210C9236" w14:textId="40FDD263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0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5</w:t>
            </w:r>
          </w:p>
        </w:tc>
      </w:tr>
      <w:tr w:rsidR="0064345E" w:rsidRPr="00310E2A" w14:paraId="08BA799B" w14:textId="77777777" w:rsidTr="002070A9">
        <w:trPr>
          <w:trHeight w:val="136"/>
        </w:trPr>
        <w:tc>
          <w:tcPr>
            <w:tcW w:w="1702" w:type="dxa"/>
            <w:gridSpan w:val="2"/>
            <w:vMerge w:val="restart"/>
            <w:tcBorders>
              <w:top w:val="nil"/>
            </w:tcBorders>
          </w:tcPr>
          <w:p w14:paraId="3428E032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E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xecutive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1F2DBC34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S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TT-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5726FA" w14:textId="629B6B24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46.96, 19.70</w:t>
            </w:r>
          </w:p>
        </w:tc>
        <w:tc>
          <w:tcPr>
            <w:tcW w:w="1985" w:type="dxa"/>
          </w:tcPr>
          <w:p w14:paraId="2DD9D8FF" w14:textId="4DA48351" w:rsidR="0064345E" w:rsidRPr="00310E2A" w:rsidRDefault="0064345E" w:rsidP="002070A9">
            <w:pPr>
              <w:spacing w:line="276" w:lineRule="auto"/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50.60, 16.93</w:t>
            </w:r>
          </w:p>
        </w:tc>
        <w:tc>
          <w:tcPr>
            <w:tcW w:w="1521" w:type="dxa"/>
          </w:tcPr>
          <w:p w14:paraId="19666842" w14:textId="343DC118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1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48</w:t>
            </w:r>
          </w:p>
        </w:tc>
      </w:tr>
      <w:tr w:rsidR="0064345E" w:rsidRPr="00310E2A" w14:paraId="79AF3E67" w14:textId="77777777" w:rsidTr="002070A9">
        <w:trPr>
          <w:trHeight w:val="48"/>
        </w:trPr>
        <w:tc>
          <w:tcPr>
            <w:tcW w:w="1702" w:type="dxa"/>
            <w:gridSpan w:val="2"/>
            <w:vMerge/>
            <w:tcBorders>
              <w:bottom w:val="nil"/>
            </w:tcBorders>
          </w:tcPr>
          <w:p w14:paraId="74D7E9AD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1A2C7ECC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b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S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TT-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CD8D87" w14:textId="00A3E483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34.21, 40.65</w:t>
            </w:r>
          </w:p>
        </w:tc>
        <w:tc>
          <w:tcPr>
            <w:tcW w:w="1985" w:type="dxa"/>
          </w:tcPr>
          <w:p w14:paraId="2E9079A2" w14:textId="15A07857" w:rsidR="0064345E" w:rsidRPr="00310E2A" w:rsidRDefault="0064345E" w:rsidP="002070A9">
            <w:pPr>
              <w:spacing w:line="276" w:lineRule="auto"/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39.69, 44.07</w:t>
            </w:r>
          </w:p>
        </w:tc>
        <w:tc>
          <w:tcPr>
            <w:tcW w:w="1521" w:type="dxa"/>
          </w:tcPr>
          <w:p w14:paraId="7797128A" w14:textId="3ED1A9E1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0.463</w:t>
            </w:r>
          </w:p>
        </w:tc>
      </w:tr>
      <w:tr w:rsidR="0064345E" w:rsidRPr="00310E2A" w14:paraId="04A71769" w14:textId="77777777" w:rsidTr="002070A9">
        <w:trPr>
          <w:trHeight w:val="136"/>
        </w:trPr>
        <w:tc>
          <w:tcPr>
            <w:tcW w:w="1702" w:type="dxa"/>
            <w:gridSpan w:val="2"/>
            <w:vMerge w:val="restart"/>
            <w:tcBorders>
              <w:top w:val="nil"/>
            </w:tcBorders>
          </w:tcPr>
          <w:p w14:paraId="52F9E270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L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anguage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5770C79D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A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F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0DC03F" w14:textId="55A949C8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8.27, 4.93</w:t>
            </w:r>
          </w:p>
        </w:tc>
        <w:tc>
          <w:tcPr>
            <w:tcW w:w="1985" w:type="dxa"/>
          </w:tcPr>
          <w:p w14:paraId="7D253849" w14:textId="2F9941FF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7.19, 4.80</w:t>
            </w:r>
          </w:p>
        </w:tc>
        <w:tc>
          <w:tcPr>
            <w:tcW w:w="1521" w:type="dxa"/>
          </w:tcPr>
          <w:p w14:paraId="17ED461A" w14:textId="36AC8F7B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17</w:t>
            </w:r>
          </w:p>
        </w:tc>
      </w:tr>
      <w:tr w:rsidR="0064345E" w:rsidRPr="00310E2A" w14:paraId="50F7A2FC" w14:textId="77777777" w:rsidTr="002070A9">
        <w:trPr>
          <w:trHeight w:val="136"/>
        </w:trPr>
        <w:tc>
          <w:tcPr>
            <w:tcW w:w="1702" w:type="dxa"/>
            <w:gridSpan w:val="2"/>
            <w:vMerge/>
            <w:tcBorders>
              <w:bottom w:val="nil"/>
            </w:tcBorders>
          </w:tcPr>
          <w:p w14:paraId="1939C0F5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57AC381E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B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5C2CE8" w14:textId="66A1BD7E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4.79, 2.73</w:t>
            </w:r>
          </w:p>
        </w:tc>
        <w:tc>
          <w:tcPr>
            <w:tcW w:w="1985" w:type="dxa"/>
          </w:tcPr>
          <w:p w14:paraId="34CEBA5F" w14:textId="2A52424F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4.05, 3.73</w:t>
            </w:r>
          </w:p>
        </w:tc>
        <w:tc>
          <w:tcPr>
            <w:tcW w:w="1521" w:type="dxa"/>
          </w:tcPr>
          <w:p w14:paraId="79D08E7F" w14:textId="0F4A20D4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36</w:t>
            </w:r>
          </w:p>
        </w:tc>
      </w:tr>
      <w:tr w:rsidR="0064345E" w:rsidRPr="00310E2A" w14:paraId="62B99644" w14:textId="77777777" w:rsidTr="002070A9">
        <w:trPr>
          <w:trHeight w:val="136"/>
        </w:trPr>
        <w:tc>
          <w:tcPr>
            <w:tcW w:w="1702" w:type="dxa"/>
            <w:gridSpan w:val="2"/>
            <w:tcBorders>
              <w:bottom w:val="nil"/>
            </w:tcBorders>
          </w:tcPr>
          <w:p w14:paraId="47347955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visuo-spatial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431F9F46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J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LO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687B1D" w14:textId="1D567F34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9.80, 4.66</w:t>
            </w:r>
          </w:p>
        </w:tc>
        <w:tc>
          <w:tcPr>
            <w:tcW w:w="1985" w:type="dxa"/>
          </w:tcPr>
          <w:p w14:paraId="0E2D159B" w14:textId="1A7FEDDF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20.83, 4.70</w:t>
            </w:r>
          </w:p>
        </w:tc>
        <w:tc>
          <w:tcPr>
            <w:tcW w:w="1521" w:type="dxa"/>
          </w:tcPr>
          <w:p w14:paraId="72A2984C" w14:textId="7BE1B250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25</w:t>
            </w:r>
          </w:p>
        </w:tc>
      </w:tr>
      <w:tr w:rsidR="0064345E" w:rsidRPr="00310E2A" w14:paraId="1CFB3AFC" w14:textId="77777777" w:rsidTr="002070A9">
        <w:trPr>
          <w:trHeight w:val="136"/>
        </w:trPr>
        <w:tc>
          <w:tcPr>
            <w:tcW w:w="1702" w:type="dxa"/>
            <w:gridSpan w:val="2"/>
            <w:vMerge w:val="restart"/>
            <w:tcBorders>
              <w:top w:val="nil"/>
              <w:bottom w:val="nil"/>
            </w:tcBorders>
          </w:tcPr>
          <w:p w14:paraId="04C695E2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A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ttention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5170B726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D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0F7502" w14:textId="6E400C29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2.79, 2.24</w:t>
            </w:r>
          </w:p>
        </w:tc>
        <w:tc>
          <w:tcPr>
            <w:tcW w:w="1985" w:type="dxa"/>
            <w:tcBorders>
              <w:bottom w:val="nil"/>
            </w:tcBorders>
          </w:tcPr>
          <w:p w14:paraId="425B2287" w14:textId="222281F7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2.54, 2.40</w:t>
            </w:r>
          </w:p>
        </w:tc>
        <w:tc>
          <w:tcPr>
            <w:tcW w:w="1521" w:type="dxa"/>
            <w:tcBorders>
              <w:bottom w:val="nil"/>
            </w:tcBorders>
          </w:tcPr>
          <w:p w14:paraId="3D486298" w14:textId="74CD972D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446</w:t>
            </w:r>
          </w:p>
        </w:tc>
      </w:tr>
      <w:tr w:rsidR="0064345E" w:rsidRPr="00310E2A" w14:paraId="56872823" w14:textId="77777777" w:rsidTr="002070A9">
        <w:trPr>
          <w:trHeight w:val="136"/>
        </w:trPr>
        <w:tc>
          <w:tcPr>
            <w:tcW w:w="1702" w:type="dxa"/>
            <w:gridSpan w:val="2"/>
            <w:vMerge/>
            <w:tcBorders>
              <w:top w:val="nil"/>
              <w:bottom w:val="nil"/>
            </w:tcBorders>
          </w:tcPr>
          <w:p w14:paraId="6D12A03F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7E9A94C2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D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STb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1F42DB" w14:textId="5169090F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5.01, 1.4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5A826D" w14:textId="6175F613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4.75, 1.4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04A896E" w14:textId="7F9E41CC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98</w:t>
            </w:r>
          </w:p>
        </w:tc>
      </w:tr>
      <w:tr w:rsidR="0064345E" w:rsidRPr="00310E2A" w14:paraId="4EE9C303" w14:textId="77777777" w:rsidTr="002070A9">
        <w:trPr>
          <w:trHeight w:val="136"/>
        </w:trPr>
        <w:tc>
          <w:tcPr>
            <w:tcW w:w="1702" w:type="dxa"/>
            <w:gridSpan w:val="2"/>
            <w:vMerge/>
            <w:tcBorders>
              <w:top w:val="nil"/>
              <w:bottom w:val="nil"/>
            </w:tcBorders>
          </w:tcPr>
          <w:p w14:paraId="1A1BA521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319A915F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D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STf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8ED623" w14:textId="3D30E85B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7.77, 1.2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7C5F5C" w14:textId="1A0CC0B3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7.85, 1.3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A634F65" w14:textId="54BB8E6A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0.695</w:t>
            </w:r>
          </w:p>
        </w:tc>
      </w:tr>
      <w:tr w:rsidR="0064345E" w:rsidRPr="00310E2A" w14:paraId="0210ADB2" w14:textId="77777777" w:rsidTr="002070A9">
        <w:trPr>
          <w:trHeight w:val="136"/>
        </w:trPr>
        <w:tc>
          <w:tcPr>
            <w:tcW w:w="1702" w:type="dxa"/>
            <w:gridSpan w:val="2"/>
            <w:vMerge w:val="restart"/>
            <w:tcBorders>
              <w:top w:val="nil"/>
            </w:tcBorders>
          </w:tcPr>
          <w:p w14:paraId="78EB2486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M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etacognition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6FE53218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D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OC-S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17D49B" w14:textId="590D3E1F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.07, 0.1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3B567F" w14:textId="26E4DF9B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.13, 0.1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1721EB4" w14:textId="2CDAEBDB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0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</w:t>
            </w:r>
          </w:p>
        </w:tc>
      </w:tr>
      <w:tr w:rsidR="0064345E" w:rsidRPr="00310E2A" w14:paraId="2C43197C" w14:textId="77777777" w:rsidTr="002070A9">
        <w:trPr>
          <w:trHeight w:val="136"/>
        </w:trPr>
        <w:tc>
          <w:tcPr>
            <w:tcW w:w="1702" w:type="dxa"/>
            <w:gridSpan w:val="2"/>
            <w:vMerge/>
          </w:tcPr>
          <w:p w14:paraId="54E43205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515FD80A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D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OC-L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E58178" w14:textId="5245C54D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0.94, 0.1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1C09F2" w14:textId="17217CAE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1.05, 0.2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AB63CB1" w14:textId="1A04D081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0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01</w:t>
            </w:r>
          </w:p>
        </w:tc>
      </w:tr>
      <w:tr w:rsidR="0064345E" w:rsidRPr="00310E2A" w14:paraId="05CB691E" w14:textId="77777777" w:rsidTr="002070A9">
        <w:trPr>
          <w:trHeight w:val="136"/>
        </w:trPr>
        <w:tc>
          <w:tcPr>
            <w:tcW w:w="1702" w:type="dxa"/>
            <w:gridSpan w:val="2"/>
            <w:vMerge/>
            <w:tcBorders>
              <w:bottom w:val="nil"/>
            </w:tcBorders>
          </w:tcPr>
          <w:p w14:paraId="253572F4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0E87CA5E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S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MQ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F72EA1" w14:textId="797A52C0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4.46, 3.1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B0637A" w14:textId="2E955491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6.33, 3.3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0E53FBF" w14:textId="74662766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0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01</w:t>
            </w:r>
          </w:p>
        </w:tc>
      </w:tr>
      <w:tr w:rsidR="0064345E" w:rsidRPr="00310E2A" w14:paraId="5486F9AE" w14:textId="77777777" w:rsidTr="002070A9">
        <w:trPr>
          <w:trHeight w:val="136"/>
        </w:trPr>
        <w:tc>
          <w:tcPr>
            <w:tcW w:w="1702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678C587F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M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ood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2BED9C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HAM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7BE29C" w14:textId="2643A243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5.48, 6.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551A21" w14:textId="4C4B1B31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6.53, 6.9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D82EC4" w14:textId="53EB70E0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&lt;0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01</w:t>
            </w:r>
          </w:p>
        </w:tc>
      </w:tr>
      <w:tr w:rsidR="0064345E" w:rsidRPr="00310E2A" w14:paraId="26E62639" w14:textId="77777777" w:rsidTr="002070A9">
        <w:trPr>
          <w:trHeight w:val="136"/>
        </w:trPr>
        <w:tc>
          <w:tcPr>
            <w:tcW w:w="170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925784D" w14:textId="77777777" w:rsidR="0064345E" w:rsidRPr="00310E2A" w:rsidRDefault="0064345E" w:rsidP="002070A9">
            <w:pPr>
              <w:pStyle w:val="HTML"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8517FD" w14:textId="77777777" w:rsidR="0064345E" w:rsidRPr="00310E2A" w:rsidRDefault="0064345E" w:rsidP="002070A9">
            <w:pPr>
              <w:pStyle w:val="HTML"/>
              <w:spacing w:line="276" w:lineRule="auto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HAM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30672E8" w14:textId="1E85C175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3.50, 3.3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F2D9A2" w14:textId="1594B681" w:rsidR="0064345E" w:rsidRPr="00310E2A" w:rsidRDefault="0064345E" w:rsidP="002070A9">
            <w:pPr>
              <w:widowControl/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5.15, 5.10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694008D" w14:textId="4E2ED072" w:rsidR="0064345E" w:rsidRPr="00310E2A" w:rsidRDefault="0064345E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0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18"/>
                <w:szCs w:val="18"/>
              </w:rPr>
              <w:t>365</w:t>
            </w:r>
          </w:p>
        </w:tc>
      </w:tr>
    </w:tbl>
    <w:p w14:paraId="0C5A67C8" w14:textId="26146320" w:rsidR="005E1948" w:rsidRPr="00310E2A" w:rsidRDefault="005E1948" w:rsidP="005E1948">
      <w:pPr>
        <w:spacing w:before="240" w:after="240" w:line="480" w:lineRule="auto"/>
        <w:rPr>
          <w:rFonts w:ascii="Calibri" w:hAnsi="Calibri"/>
          <w:color w:val="000000" w:themeColor="text1"/>
        </w:rPr>
      </w:pPr>
      <w:r w:rsidRPr="00310E2A">
        <w:rPr>
          <w:rFonts w:ascii="Calibri" w:hAnsi="Calibri" w:hint="eastAsia"/>
          <w:color w:val="000000" w:themeColor="text1"/>
        </w:rPr>
        <w:t xml:space="preserve">Supplementary Table </w:t>
      </w:r>
      <w:r w:rsidR="00460050" w:rsidRPr="00310E2A">
        <w:rPr>
          <w:rFonts w:ascii="Calibri" w:hAnsi="Calibri" w:hint="eastAsia"/>
          <w:color w:val="000000" w:themeColor="text1"/>
        </w:rPr>
        <w:t>2</w:t>
      </w:r>
      <w:r w:rsidRPr="00310E2A">
        <w:rPr>
          <w:rFonts w:ascii="Calibri" w:hAnsi="Calibri" w:hint="eastAsia"/>
          <w:color w:val="000000" w:themeColor="text1"/>
        </w:rPr>
        <w:t>. Univariable logistic regression analysis of plasma biomarkers in individuals with SCD stratified by A</w:t>
      </w:r>
      <w:r w:rsidRPr="00310E2A">
        <w:rPr>
          <w:rFonts w:ascii="Calibri" w:hAnsi="Calibri" w:cs="Calibri"/>
          <w:iCs/>
          <w:color w:val="000000" w:themeColor="text1"/>
          <w:szCs w:val="21"/>
        </w:rPr>
        <w:t>β</w:t>
      </w:r>
      <w:r w:rsidRPr="00310E2A">
        <w:rPr>
          <w:rFonts w:ascii="Calibri" w:hAnsi="Calibri" w:hint="eastAsia"/>
          <w:color w:val="000000" w:themeColor="text1"/>
        </w:rPr>
        <w:t xml:space="preserve"> status</w:t>
      </w:r>
    </w:p>
    <w:tbl>
      <w:tblPr>
        <w:tblStyle w:val="af2"/>
        <w:tblW w:w="6493" w:type="dxa"/>
        <w:tblInd w:w="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124"/>
        <w:gridCol w:w="2338"/>
        <w:gridCol w:w="1446"/>
      </w:tblGrid>
      <w:tr w:rsidR="005E1948" w:rsidRPr="00310E2A" w14:paraId="4EFBE218" w14:textId="77777777" w:rsidTr="00701451">
        <w:trPr>
          <w:trHeight w:val="336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34C1AA8" w14:textId="77777777" w:rsidR="005E1948" w:rsidRPr="00310E2A" w:rsidRDefault="005E1948" w:rsidP="002070A9">
            <w:pPr>
              <w:spacing w:line="276" w:lineRule="auto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9A75EF3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4F2416F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CC50FCD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E1948" w:rsidRPr="00310E2A" w14:paraId="113A89C9" w14:textId="77777777" w:rsidTr="00701451">
        <w:trPr>
          <w:trHeight w:val="347"/>
        </w:trPr>
        <w:tc>
          <w:tcPr>
            <w:tcW w:w="1585" w:type="dxa"/>
          </w:tcPr>
          <w:p w14:paraId="301D9C85" w14:textId="77777777" w:rsidR="005E1948" w:rsidRPr="00310E2A" w:rsidRDefault="005E1948" w:rsidP="002070A9">
            <w:pPr>
              <w:spacing w:line="276" w:lineRule="auto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-tau 217</w:t>
            </w:r>
          </w:p>
        </w:tc>
        <w:tc>
          <w:tcPr>
            <w:tcW w:w="1124" w:type="dxa"/>
          </w:tcPr>
          <w:p w14:paraId="7B0A6012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2338" w:type="dxa"/>
          </w:tcPr>
          <w:p w14:paraId="581496DC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15.67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 (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5.37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45.76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28EC6DBC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E1948" w:rsidRPr="00310E2A" w14:paraId="50708012" w14:textId="77777777" w:rsidTr="00701451">
        <w:trPr>
          <w:trHeight w:val="347"/>
        </w:trPr>
        <w:tc>
          <w:tcPr>
            <w:tcW w:w="1585" w:type="dxa"/>
          </w:tcPr>
          <w:p w14:paraId="0DC4983F" w14:textId="77777777" w:rsidR="005E1948" w:rsidRPr="00310E2A" w:rsidRDefault="005E1948" w:rsidP="002070A9">
            <w:pPr>
              <w:spacing w:line="276" w:lineRule="auto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-tau 181</w:t>
            </w:r>
          </w:p>
        </w:tc>
        <w:tc>
          <w:tcPr>
            <w:tcW w:w="1124" w:type="dxa"/>
          </w:tcPr>
          <w:p w14:paraId="4A117384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2338" w:type="dxa"/>
          </w:tcPr>
          <w:p w14:paraId="1A89657F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44.30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 (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2.20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8.42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24078B1C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5E1948" w:rsidRPr="00310E2A" w14:paraId="7060722E" w14:textId="77777777" w:rsidTr="00701451">
        <w:trPr>
          <w:trHeight w:val="347"/>
        </w:trPr>
        <w:tc>
          <w:tcPr>
            <w:tcW w:w="1585" w:type="dxa"/>
          </w:tcPr>
          <w:p w14:paraId="06EE16A6" w14:textId="77777777" w:rsidR="005E1948" w:rsidRPr="00310E2A" w:rsidRDefault="005E1948" w:rsidP="002070A9">
            <w:pPr>
              <w:spacing w:line="276" w:lineRule="auto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124" w:type="dxa"/>
          </w:tcPr>
          <w:p w14:paraId="76E78530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338" w:type="dxa"/>
          </w:tcPr>
          <w:p w14:paraId="2AED8D0E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1.22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 (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0.84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1.76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76492D6C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0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.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303</w:t>
            </w:r>
          </w:p>
        </w:tc>
      </w:tr>
      <w:tr w:rsidR="005E1948" w:rsidRPr="00310E2A" w14:paraId="08F6E46C" w14:textId="77777777" w:rsidTr="00701451">
        <w:trPr>
          <w:trHeight w:val="347"/>
        </w:trPr>
        <w:tc>
          <w:tcPr>
            <w:tcW w:w="1585" w:type="dxa"/>
          </w:tcPr>
          <w:p w14:paraId="3F0948EB" w14:textId="77777777" w:rsidR="005E1948" w:rsidRPr="00310E2A" w:rsidRDefault="005E1948" w:rsidP="002070A9">
            <w:pPr>
              <w:spacing w:line="276" w:lineRule="auto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lastRenderedPageBreak/>
              <w:t>GFAP</w:t>
            </w:r>
          </w:p>
        </w:tc>
        <w:tc>
          <w:tcPr>
            <w:tcW w:w="1124" w:type="dxa"/>
          </w:tcPr>
          <w:p w14:paraId="623F4319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338" w:type="dxa"/>
          </w:tcPr>
          <w:p w14:paraId="2FFE0D38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2.83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 (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1.73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4.62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404DEFD7" w14:textId="77777777" w:rsidR="005E1948" w:rsidRPr="00310E2A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0</w:t>
            </w:r>
            <w:r w:rsidRPr="00310E2A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.00</w:t>
            </w:r>
            <w:r w:rsidRPr="00310E2A">
              <w:rPr>
                <w:rFonts w:ascii="Calibri" w:hAnsi="Calibri" w:cs="Calibri" w:hint="eastAsia"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5E1948" w:rsidRPr="00C3486F" w14:paraId="11324500" w14:textId="77777777" w:rsidTr="00701451">
        <w:trPr>
          <w:trHeight w:val="347"/>
        </w:trPr>
        <w:tc>
          <w:tcPr>
            <w:tcW w:w="1585" w:type="dxa"/>
          </w:tcPr>
          <w:p w14:paraId="02A5CA7F" w14:textId="77777777" w:rsidR="005E1948" w:rsidRPr="00C3486F" w:rsidRDefault="005E1948" w:rsidP="002070A9">
            <w:pPr>
              <w:spacing w:line="276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C3486F">
              <w:rPr>
                <w:rFonts w:ascii="Calibri" w:hAnsi="Calibri" w:cs="Calibri"/>
                <w:iCs/>
                <w:sz w:val="20"/>
                <w:szCs w:val="20"/>
              </w:rPr>
              <w:t>A</w:t>
            </w:r>
            <w:bookmarkStart w:id="0" w:name="OLE_LINK62"/>
            <w:r w:rsidRPr="00C3486F">
              <w:rPr>
                <w:rFonts w:ascii="Calibri" w:hAnsi="Calibri" w:cs="Calibri"/>
                <w:iCs/>
                <w:sz w:val="20"/>
                <w:szCs w:val="20"/>
              </w:rPr>
              <w:t>β</w:t>
            </w:r>
            <w:bookmarkEnd w:id="0"/>
            <w:r w:rsidRPr="00C3486F">
              <w:rPr>
                <w:rFonts w:ascii="Calibri" w:hAnsi="Calibri" w:cs="Calibri"/>
                <w:iCs/>
                <w:sz w:val="20"/>
                <w:szCs w:val="20"/>
              </w:rPr>
              <w:t>42/Aβ40</w:t>
            </w:r>
          </w:p>
        </w:tc>
        <w:tc>
          <w:tcPr>
            <w:tcW w:w="1124" w:type="dxa"/>
          </w:tcPr>
          <w:p w14:paraId="2D5613A6" w14:textId="77777777" w:rsidR="005E1948" w:rsidRPr="00C3486F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C3486F">
              <w:rPr>
                <w:rFonts w:ascii="Calibri" w:hAnsi="Calibri" w:cs="Calibri" w:hint="eastAsia"/>
                <w:iCs/>
                <w:sz w:val="20"/>
                <w:szCs w:val="20"/>
              </w:rPr>
              <w:t>1.14</w:t>
            </w:r>
          </w:p>
        </w:tc>
        <w:tc>
          <w:tcPr>
            <w:tcW w:w="2338" w:type="dxa"/>
          </w:tcPr>
          <w:p w14:paraId="5A3C92E9" w14:textId="77777777" w:rsidR="005E1948" w:rsidRPr="00C3486F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C3486F">
              <w:rPr>
                <w:rFonts w:ascii="Calibri" w:hAnsi="Calibri" w:cs="Calibri" w:hint="eastAsia"/>
                <w:iCs/>
                <w:sz w:val="20"/>
                <w:szCs w:val="20"/>
              </w:rPr>
              <w:t>0</w:t>
            </w:r>
            <w:r w:rsidRPr="00C3486F">
              <w:rPr>
                <w:rFonts w:ascii="Calibri" w:hAnsi="Calibri" w:cs="Calibri"/>
                <w:iCs/>
                <w:sz w:val="20"/>
                <w:szCs w:val="20"/>
              </w:rPr>
              <w:t>.</w:t>
            </w:r>
            <w:r w:rsidRPr="00C3486F">
              <w:rPr>
                <w:rFonts w:ascii="Calibri" w:hAnsi="Calibri" w:cs="Calibri" w:hint="eastAsia"/>
                <w:iCs/>
                <w:sz w:val="20"/>
                <w:szCs w:val="20"/>
              </w:rPr>
              <w:t>00</w:t>
            </w:r>
            <w:r w:rsidRPr="00C3486F">
              <w:rPr>
                <w:rFonts w:ascii="Calibri" w:hAnsi="Calibri" w:cs="Calibri"/>
                <w:iCs/>
                <w:sz w:val="20"/>
                <w:szCs w:val="20"/>
              </w:rPr>
              <w:t xml:space="preserve"> (0.</w:t>
            </w:r>
            <w:r w:rsidRPr="00C3486F">
              <w:rPr>
                <w:rFonts w:ascii="Calibri" w:hAnsi="Calibri" w:cs="Calibri" w:hint="eastAsia"/>
                <w:iCs/>
                <w:sz w:val="20"/>
                <w:szCs w:val="20"/>
              </w:rPr>
              <w:t>00</w:t>
            </w:r>
            <w:r w:rsidRPr="00C3486F">
              <w:rPr>
                <w:rFonts w:ascii="Calibri" w:hAnsi="Calibri" w:cs="Calibri"/>
                <w:iCs/>
                <w:sz w:val="20"/>
                <w:szCs w:val="20"/>
              </w:rPr>
              <w:t>, 0.</w:t>
            </w:r>
            <w:r w:rsidRPr="00C3486F">
              <w:rPr>
                <w:rFonts w:ascii="Calibri" w:hAnsi="Calibri" w:cs="Calibri" w:hint="eastAsia"/>
                <w:iCs/>
                <w:sz w:val="20"/>
                <w:szCs w:val="20"/>
              </w:rPr>
              <w:t>23</w:t>
            </w:r>
            <w:r w:rsidRPr="00C3486F">
              <w:rPr>
                <w:rFonts w:ascii="Calibri" w:hAnsi="Calibri" w:cs="Calibri"/>
                <w:iCs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60DCC9B0" w14:textId="77777777" w:rsidR="005E1948" w:rsidRPr="00C3486F" w:rsidRDefault="005E1948" w:rsidP="002070A9">
            <w:pPr>
              <w:spacing w:line="276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C3486F">
              <w:rPr>
                <w:rFonts w:ascii="Calibri" w:hAnsi="Calibri" w:cs="Calibri" w:hint="eastAsia"/>
                <w:iCs/>
                <w:sz w:val="20"/>
                <w:szCs w:val="20"/>
              </w:rPr>
              <w:t>0</w:t>
            </w:r>
            <w:r w:rsidRPr="00C3486F">
              <w:rPr>
                <w:rFonts w:ascii="Calibri" w:hAnsi="Calibri" w:cs="Calibri"/>
                <w:iCs/>
                <w:sz w:val="20"/>
                <w:szCs w:val="20"/>
              </w:rPr>
              <w:t>.</w:t>
            </w:r>
            <w:r w:rsidRPr="00C3486F">
              <w:rPr>
                <w:rFonts w:ascii="Calibri" w:hAnsi="Calibri" w:cs="Calibri" w:hint="eastAsia"/>
                <w:iCs/>
                <w:sz w:val="20"/>
                <w:szCs w:val="20"/>
              </w:rPr>
              <w:t>000</w:t>
            </w:r>
          </w:p>
        </w:tc>
      </w:tr>
    </w:tbl>
    <w:p w14:paraId="508DBF3B" w14:textId="77777777" w:rsidR="005E1948" w:rsidRPr="004E00E9" w:rsidRDefault="005E1948" w:rsidP="005E1948">
      <w:pPr>
        <w:rPr>
          <w:rFonts w:hint="eastAsia"/>
          <w:color w:val="212121"/>
        </w:rPr>
      </w:pPr>
    </w:p>
    <w:p w14:paraId="0200DFF8" w14:textId="77777777" w:rsidR="005E1948" w:rsidRDefault="005E1948" w:rsidP="005E1948">
      <w:pPr>
        <w:rPr>
          <w:rFonts w:hint="eastAsia"/>
        </w:rPr>
      </w:pPr>
      <w:r>
        <w:rPr>
          <w:noProof/>
        </w:rPr>
        <w:drawing>
          <wp:inline distT="0" distB="0" distL="0" distR="0" wp14:anchorId="7AEFF7C1" wp14:editId="63009EC6">
            <wp:extent cx="5274310" cy="2587625"/>
            <wp:effectExtent l="0" t="0" r="2540" b="3175"/>
            <wp:docPr id="10900082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CDDA5" w14:textId="77777777" w:rsidR="005E1948" w:rsidRDefault="005E1948" w:rsidP="005E1948">
      <w:pPr>
        <w:widowControl/>
        <w:spacing w:before="240" w:after="240"/>
        <w:jc w:val="center"/>
        <w:rPr>
          <w:rFonts w:ascii="Calibri" w:hAnsi="Calibri"/>
        </w:rPr>
      </w:pPr>
      <w:r w:rsidRPr="000C41FD">
        <w:rPr>
          <w:rFonts w:ascii="Calibri" w:hAnsi="Calibri" w:hint="eastAsia"/>
        </w:rPr>
        <w:t xml:space="preserve">Supplementary Fig. 1 </w:t>
      </w:r>
      <w:r w:rsidRPr="000C41FD">
        <w:rPr>
          <w:rFonts w:ascii="Calibri" w:hAnsi="Calibri"/>
        </w:rPr>
        <w:t>Features selection by least absolute shrinkage and selection operator (LASSO)</w:t>
      </w:r>
      <w:r w:rsidRPr="000C41FD">
        <w:rPr>
          <w:rFonts w:ascii="Calibri" w:hAnsi="Calibri" w:hint="eastAsia"/>
        </w:rPr>
        <w:t xml:space="preserve"> in eight </w:t>
      </w:r>
      <w:r w:rsidRPr="000C41FD">
        <w:rPr>
          <w:rFonts w:ascii="Calibri" w:hAnsi="Calibri"/>
        </w:rPr>
        <w:t>neuropsychological variables</w:t>
      </w:r>
    </w:p>
    <w:p w14:paraId="56DDB850" w14:textId="77777777" w:rsidR="00E94308" w:rsidRPr="005E1948" w:rsidRDefault="00E94308">
      <w:pPr>
        <w:rPr>
          <w:rFonts w:hint="eastAsia"/>
        </w:rPr>
      </w:pPr>
    </w:p>
    <w:sectPr w:rsidR="00E94308" w:rsidRPr="005E1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F96A8" w14:textId="77777777" w:rsidR="00972816" w:rsidRDefault="00972816" w:rsidP="005E194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C8AA2A" w14:textId="77777777" w:rsidR="00972816" w:rsidRDefault="00972816" w:rsidP="005E194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16DA6" w14:textId="77777777" w:rsidR="00972816" w:rsidRDefault="00972816" w:rsidP="005E194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158DF37" w14:textId="77777777" w:rsidR="00972816" w:rsidRDefault="00972816" w:rsidP="005E194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08C"/>
    <w:rsid w:val="00055C84"/>
    <w:rsid w:val="000930C3"/>
    <w:rsid w:val="001473BE"/>
    <w:rsid w:val="002070A9"/>
    <w:rsid w:val="00216D25"/>
    <w:rsid w:val="00310E2A"/>
    <w:rsid w:val="00373104"/>
    <w:rsid w:val="00383127"/>
    <w:rsid w:val="00454F33"/>
    <w:rsid w:val="00460050"/>
    <w:rsid w:val="004B7B2C"/>
    <w:rsid w:val="005E1948"/>
    <w:rsid w:val="00637051"/>
    <w:rsid w:val="0064345E"/>
    <w:rsid w:val="006A1817"/>
    <w:rsid w:val="007378F7"/>
    <w:rsid w:val="008A2577"/>
    <w:rsid w:val="008E4FEB"/>
    <w:rsid w:val="00914C3B"/>
    <w:rsid w:val="00933BFA"/>
    <w:rsid w:val="00972816"/>
    <w:rsid w:val="009E5C07"/>
    <w:rsid w:val="00B17494"/>
    <w:rsid w:val="00B67171"/>
    <w:rsid w:val="00C91579"/>
    <w:rsid w:val="00CC2103"/>
    <w:rsid w:val="00D32FC1"/>
    <w:rsid w:val="00D74477"/>
    <w:rsid w:val="00E94308"/>
    <w:rsid w:val="00E949D3"/>
    <w:rsid w:val="00EB7233"/>
    <w:rsid w:val="00F4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7C7FC3"/>
  <w15:chartTrackingRefBased/>
  <w15:docId w15:val="{A10015AE-8326-43D7-975E-7CEEF4F4B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94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50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5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50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50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50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508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50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50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50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50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5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5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50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50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50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50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50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50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50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5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50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50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5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50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50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50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5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50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50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19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19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19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1948"/>
    <w:rPr>
      <w:sz w:val="18"/>
      <w:szCs w:val="18"/>
    </w:rPr>
  </w:style>
  <w:style w:type="table" w:styleId="af2">
    <w:name w:val="Table Grid"/>
    <w:basedOn w:val="a1"/>
    <w:uiPriority w:val="59"/>
    <w:qFormat/>
    <w:rsid w:val="005E194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1"/>
    <w:uiPriority w:val="99"/>
    <w:unhideWhenUsed/>
    <w:rsid w:val="004600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HTML0">
    <w:name w:val="HTML 预设格式 字符"/>
    <w:basedOn w:val="a0"/>
    <w:uiPriority w:val="99"/>
    <w:semiHidden/>
    <w:rsid w:val="00460050"/>
    <w:rPr>
      <w:rFonts w:ascii="Courier New" w:hAnsi="Courier New" w:cs="Courier New"/>
      <w:sz w:val="20"/>
      <w:szCs w:val="20"/>
    </w:rPr>
  </w:style>
  <w:style w:type="character" w:customStyle="1" w:styleId="HTML1">
    <w:name w:val="HTML 预设格式 字符1"/>
    <w:basedOn w:val="a0"/>
    <w:link w:val="HTML"/>
    <w:uiPriority w:val="99"/>
    <w:rsid w:val="00460050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252</Words>
  <Characters>1349</Characters>
  <Application>Microsoft Office Word</Application>
  <DocSecurity>0</DocSecurity>
  <Lines>168</Lines>
  <Paragraphs>160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jie91@126.com</dc:creator>
  <cp:keywords/>
  <dc:description/>
  <cp:lastModifiedBy>liqinjie91@126.com</cp:lastModifiedBy>
  <cp:revision>22</cp:revision>
  <dcterms:created xsi:type="dcterms:W3CDTF">2026-01-25T07:22:00Z</dcterms:created>
  <dcterms:modified xsi:type="dcterms:W3CDTF">2026-02-07T08:02:00Z</dcterms:modified>
</cp:coreProperties>
</file>